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E695" w14:textId="4A85B413" w:rsidR="00F67166" w:rsidRPr="00F45539" w:rsidRDefault="00F67166" w:rsidP="00F67166">
      <w:pPr>
        <w:pStyle w:val="Heading1"/>
        <w:rPr>
          <w:rFonts w:ascii="Times New Roman" w:hAnsi="Times New Roman" w:cs="Times New Roman"/>
          <w:color w:val="auto"/>
        </w:rPr>
      </w:pPr>
      <w:bookmarkStart w:id="0" w:name="_Toc158893819"/>
      <w:r w:rsidRPr="00F45539">
        <w:rPr>
          <w:rFonts w:ascii="Times New Roman" w:hAnsi="Times New Roman" w:cs="Times New Roman"/>
          <w:color w:val="auto"/>
        </w:rPr>
        <w:t>S</w:t>
      </w:r>
      <w:r>
        <w:rPr>
          <w:rFonts w:ascii="Times New Roman" w:hAnsi="Times New Roman" w:cs="Times New Roman"/>
          <w:color w:val="auto"/>
        </w:rPr>
        <w:t>3</w:t>
      </w:r>
      <w:r w:rsidRPr="00F45539">
        <w:rPr>
          <w:rFonts w:ascii="Times New Roman" w:hAnsi="Times New Roman" w:cs="Times New Roman"/>
          <w:color w:val="auto"/>
        </w:rPr>
        <w:t xml:space="preserve"> Appendix: Moderator guide for dialogue groups on AI use in potential workflows for breast cancer screening</w:t>
      </w:r>
      <w:bookmarkEnd w:id="0"/>
      <w:r w:rsidRPr="00F45539">
        <w:rPr>
          <w:rFonts w:ascii="Times New Roman" w:hAnsi="Times New Roman" w:cs="Times New Roman"/>
          <w:color w:val="auto"/>
        </w:rPr>
        <w:t xml:space="preserve">                                                   </w:t>
      </w:r>
    </w:p>
    <w:p w14:paraId="3592C855" w14:textId="77777777" w:rsidR="00F67166" w:rsidRDefault="00F67166" w:rsidP="00F67166">
      <w:pPr>
        <w:rPr>
          <w:rFonts w:ascii="Times New Roman" w:hAnsi="Times New Roman" w:cs="Times New Roman"/>
          <w:b/>
          <w:u w:val="single"/>
        </w:rPr>
      </w:pPr>
    </w:p>
    <w:p w14:paraId="5B1C356D" w14:textId="77777777" w:rsidR="00F67166" w:rsidRPr="007B3F59" w:rsidRDefault="00F67166" w:rsidP="00F67166">
      <w:pPr>
        <w:rPr>
          <w:rFonts w:ascii="Times New Roman" w:hAnsi="Times New Roman" w:cs="Times New Roman"/>
          <w:bCs/>
        </w:rPr>
      </w:pPr>
      <w:r w:rsidRPr="007B3F59">
        <w:rPr>
          <w:rFonts w:ascii="Times New Roman" w:hAnsi="Times New Roman" w:cs="Times New Roman"/>
          <w:bCs/>
        </w:rPr>
        <w:t xml:space="preserve">Table S1: </w:t>
      </w:r>
      <w:r>
        <w:rPr>
          <w:rFonts w:ascii="Times New Roman" w:hAnsi="Times New Roman" w:cs="Times New Roman"/>
          <w:bCs/>
        </w:rPr>
        <w:t>Moderator guide for dialogue groups on AI use in potential workflows for breast cance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F67166" w:rsidRPr="00F301F8" w14:paraId="676B5C0C" w14:textId="77777777" w:rsidTr="00B04AA4">
        <w:tc>
          <w:tcPr>
            <w:tcW w:w="1555" w:type="dxa"/>
          </w:tcPr>
          <w:p w14:paraId="643A7A8D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Time: 0</w:t>
            </w:r>
          </w:p>
        </w:tc>
        <w:tc>
          <w:tcPr>
            <w:tcW w:w="7461" w:type="dxa"/>
          </w:tcPr>
          <w:p w14:paraId="327C58E7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Introduction (5 mins)</w:t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</w:r>
            <w:r w:rsidRPr="00F301F8">
              <w:rPr>
                <w:rFonts w:ascii="Times New Roman" w:hAnsi="Times New Roman" w:cs="Times New Roman"/>
                <w:b/>
              </w:rPr>
              <w:tab/>
              <w:t xml:space="preserve"> </w:t>
            </w:r>
          </w:p>
        </w:tc>
      </w:tr>
      <w:tr w:rsidR="00F67166" w:rsidRPr="00F301F8" w14:paraId="1C159510" w14:textId="77777777" w:rsidTr="00B04AA4">
        <w:trPr>
          <w:trHeight w:val="539"/>
        </w:trPr>
        <w:tc>
          <w:tcPr>
            <w:tcW w:w="1555" w:type="dxa"/>
          </w:tcPr>
          <w:p w14:paraId="1CB7392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SECTION 1 </w:t>
            </w:r>
          </w:p>
        </w:tc>
        <w:tc>
          <w:tcPr>
            <w:tcW w:w="7461" w:type="dxa"/>
          </w:tcPr>
          <w:p w14:paraId="3C18BCF3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>Background, conditions for consent, how meeting will proceed</w:t>
            </w:r>
          </w:p>
        </w:tc>
      </w:tr>
      <w:tr w:rsidR="00F67166" w:rsidRPr="00F301F8" w14:paraId="45972992" w14:textId="77777777" w:rsidTr="00B04AA4">
        <w:tc>
          <w:tcPr>
            <w:tcW w:w="1555" w:type="dxa"/>
          </w:tcPr>
          <w:p w14:paraId="0304580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>Time: 5 mins</w:t>
            </w:r>
          </w:p>
        </w:tc>
        <w:tc>
          <w:tcPr>
            <w:tcW w:w="7461" w:type="dxa"/>
          </w:tcPr>
          <w:p w14:paraId="58B22736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>Introducing you (10 mins)</w:t>
            </w:r>
          </w:p>
        </w:tc>
      </w:tr>
      <w:tr w:rsidR="00F67166" w:rsidRPr="00F301F8" w14:paraId="306701CE" w14:textId="77777777" w:rsidTr="00B04AA4">
        <w:trPr>
          <w:trHeight w:val="409"/>
        </w:trPr>
        <w:tc>
          <w:tcPr>
            <w:tcW w:w="1555" w:type="dxa"/>
            <w:vMerge w:val="restart"/>
          </w:tcPr>
          <w:p w14:paraId="5322A68C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SECTION 2 </w:t>
            </w:r>
          </w:p>
        </w:tc>
        <w:tc>
          <w:tcPr>
            <w:tcW w:w="7461" w:type="dxa"/>
          </w:tcPr>
          <w:p w14:paraId="735C20E6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Icebreaker activity  </w:t>
            </w:r>
          </w:p>
        </w:tc>
      </w:tr>
      <w:tr w:rsidR="00F67166" w:rsidRPr="00F301F8" w14:paraId="15DB4AEA" w14:textId="77777777" w:rsidTr="00B04AA4">
        <w:tc>
          <w:tcPr>
            <w:tcW w:w="1555" w:type="dxa"/>
            <w:vMerge/>
          </w:tcPr>
          <w:p w14:paraId="7ABD0530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61" w:type="dxa"/>
          </w:tcPr>
          <w:p w14:paraId="407CFBF9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Ground rules </w:t>
            </w:r>
          </w:p>
        </w:tc>
      </w:tr>
      <w:tr w:rsidR="00F67166" w:rsidRPr="00F301F8" w14:paraId="303442E6" w14:textId="77777777" w:rsidTr="00B04AA4">
        <w:trPr>
          <w:trHeight w:val="1084"/>
        </w:trPr>
        <w:tc>
          <w:tcPr>
            <w:tcW w:w="1555" w:type="dxa"/>
            <w:vMerge/>
          </w:tcPr>
          <w:p w14:paraId="18D5A31D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1" w:type="dxa"/>
          </w:tcPr>
          <w:p w14:paraId="56DF5A8A" w14:textId="77777777" w:rsidR="00F67166" w:rsidRPr="00F301F8" w:rsidRDefault="00F67166" w:rsidP="00F67166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The focus now is on </w:t>
            </w:r>
            <w:proofErr w:type="gramStart"/>
            <w:r w:rsidRPr="00F301F8">
              <w:rPr>
                <w:rFonts w:ascii="Times New Roman" w:hAnsi="Times New Roman" w:cs="Times New Roman"/>
              </w:rPr>
              <w:t>discussion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</w:t>
            </w:r>
          </w:p>
          <w:p w14:paraId="51A13327" w14:textId="77777777" w:rsidR="00F67166" w:rsidRPr="00F301F8" w:rsidRDefault="00F67166" w:rsidP="00F67166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>No right or wrong answers, expect different perspectives, will ask why to understand your reasons, try not to talk over one another, show respect for one another</w:t>
            </w:r>
          </w:p>
        </w:tc>
      </w:tr>
      <w:tr w:rsidR="00F67166" w:rsidRPr="00F301F8" w14:paraId="5BBB4367" w14:textId="77777777" w:rsidTr="00B04AA4">
        <w:tc>
          <w:tcPr>
            <w:tcW w:w="1555" w:type="dxa"/>
          </w:tcPr>
          <w:p w14:paraId="5FF74253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Time: 15 mins </w:t>
            </w:r>
          </w:p>
        </w:tc>
        <w:tc>
          <w:tcPr>
            <w:tcW w:w="7461" w:type="dxa"/>
          </w:tcPr>
          <w:p w14:paraId="2BB86303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Today we are talking about artificial intelligence in breast screening (5 mins)</w:t>
            </w:r>
          </w:p>
        </w:tc>
      </w:tr>
      <w:tr w:rsidR="00F67166" w:rsidRPr="00F301F8" w14:paraId="0DEFFCE2" w14:textId="77777777" w:rsidTr="00B04AA4">
        <w:trPr>
          <w:trHeight w:val="1611"/>
        </w:trPr>
        <w:tc>
          <w:tcPr>
            <w:tcW w:w="1555" w:type="dxa"/>
          </w:tcPr>
          <w:p w14:paraId="3A15B40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SECTION 3 </w:t>
            </w:r>
          </w:p>
          <w:p w14:paraId="6DA8B381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>Slides from online presentation</w:t>
            </w:r>
          </w:p>
        </w:tc>
        <w:tc>
          <w:tcPr>
            <w:tcW w:w="7461" w:type="dxa"/>
          </w:tcPr>
          <w:p w14:paraId="7BFB4DD3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Quick recap of some of the key information from the three videos that you viewed - show brief presentation (2-3 very brief slides) </w:t>
            </w:r>
          </w:p>
          <w:p w14:paraId="72E5A27E" w14:textId="77777777" w:rsidR="00F67166" w:rsidRPr="00F301F8" w:rsidRDefault="00F67166" w:rsidP="00F6716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How does breast screening work right now? </w:t>
            </w:r>
          </w:p>
          <w:p w14:paraId="6E97ABF0" w14:textId="77777777" w:rsidR="00F67166" w:rsidRPr="00F301F8" w:rsidRDefault="00F67166" w:rsidP="00F6716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Women aged 50-74 invited every two </w:t>
            </w:r>
            <w:proofErr w:type="gramStart"/>
            <w:r w:rsidRPr="00F301F8">
              <w:rPr>
                <w:rFonts w:ascii="Times New Roman" w:hAnsi="Times New Roman" w:cs="Times New Roman"/>
              </w:rPr>
              <w:t>years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</w:t>
            </w:r>
          </w:p>
          <w:p w14:paraId="4BAC133E" w14:textId="77777777" w:rsidR="00F67166" w:rsidRPr="00F301F8" w:rsidRDefault="00F67166" w:rsidP="00F6716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Every mammogram examined by two specialists, and if they disagree, by a third specialist. </w:t>
            </w:r>
          </w:p>
          <w:p w14:paraId="236B1182" w14:textId="77777777" w:rsidR="00F67166" w:rsidRPr="00F301F8" w:rsidRDefault="00F67166" w:rsidP="00F6716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AI is not currently being used to read mammograms in </w:t>
            </w:r>
            <w:proofErr w:type="gramStart"/>
            <w:r w:rsidRPr="00F301F8">
              <w:rPr>
                <w:rFonts w:ascii="Times New Roman" w:hAnsi="Times New Roman" w:cs="Times New Roman"/>
              </w:rPr>
              <w:t>Australia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</w:t>
            </w:r>
          </w:p>
          <w:p w14:paraId="5D8B75DA" w14:textId="77777777" w:rsidR="00F67166" w:rsidRPr="00F301F8" w:rsidRDefault="00F67166" w:rsidP="00F6716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Why might we want to use AI to read mammograms? </w:t>
            </w:r>
          </w:p>
          <w:p w14:paraId="4A350CED" w14:textId="77777777" w:rsidR="00F67166" w:rsidRPr="00F301F8" w:rsidRDefault="00F67166" w:rsidP="00F67166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Reasons on slide (shortage of specialists, work capacity of AI, hope that AI might do better than specialists one day – but as you heard, this is complicated!) </w:t>
            </w:r>
          </w:p>
          <w:p w14:paraId="703DCD0A" w14:textId="77777777" w:rsidR="00F67166" w:rsidRPr="00F301F8" w:rsidRDefault="00F67166" w:rsidP="00F6716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This discussion will focus on </w:t>
            </w:r>
            <w:r w:rsidRPr="00F301F8">
              <w:rPr>
                <w:rFonts w:ascii="Times New Roman" w:hAnsi="Times New Roman" w:cs="Times New Roman"/>
                <w:i/>
                <w:iCs/>
              </w:rPr>
              <w:t>how</w:t>
            </w:r>
            <w:r w:rsidRPr="00F301F8">
              <w:rPr>
                <w:rFonts w:ascii="Times New Roman" w:hAnsi="Times New Roman" w:cs="Times New Roman"/>
              </w:rPr>
              <w:t xml:space="preserve"> might we use AI in breast screening, and </w:t>
            </w:r>
            <w:r w:rsidRPr="00F301F8">
              <w:rPr>
                <w:rFonts w:ascii="Times New Roman" w:hAnsi="Times New Roman" w:cs="Times New Roman"/>
                <w:i/>
                <w:iCs/>
              </w:rPr>
              <w:t>what do you expect</w:t>
            </w:r>
            <w:r w:rsidRPr="00F301F8">
              <w:rPr>
                <w:rFonts w:ascii="Times New Roman" w:hAnsi="Times New Roman" w:cs="Times New Roman"/>
              </w:rPr>
              <w:t xml:space="preserve"> from AI if it’s to be used in breast screening? </w:t>
            </w:r>
          </w:p>
        </w:tc>
      </w:tr>
      <w:tr w:rsidR="00F67166" w:rsidRPr="00F301F8" w14:paraId="57059C9E" w14:textId="77777777" w:rsidTr="00B04AA4">
        <w:tc>
          <w:tcPr>
            <w:tcW w:w="1555" w:type="dxa"/>
          </w:tcPr>
          <w:p w14:paraId="4AC53481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Time: 20 mins </w:t>
            </w:r>
          </w:p>
        </w:tc>
        <w:tc>
          <w:tcPr>
            <w:tcW w:w="7461" w:type="dxa"/>
          </w:tcPr>
          <w:p w14:paraId="0A7C20DE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First impressions (15 mins) </w:t>
            </w:r>
          </w:p>
        </w:tc>
      </w:tr>
      <w:tr w:rsidR="00F67166" w:rsidRPr="00F301F8" w14:paraId="0DCCDAF7" w14:textId="77777777" w:rsidTr="00B04AA4">
        <w:tc>
          <w:tcPr>
            <w:tcW w:w="1555" w:type="dxa"/>
          </w:tcPr>
          <w:p w14:paraId="0D564D8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ECTION 4 </w:t>
            </w:r>
          </w:p>
          <w:p w14:paraId="42E96F70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1" w:type="dxa"/>
          </w:tcPr>
          <w:p w14:paraId="10650065" w14:textId="77777777" w:rsidR="00F67166" w:rsidRPr="00F301F8" w:rsidRDefault="00F67166" w:rsidP="00B04AA4">
            <w:p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Let’s begin with a general discussion: now that you’ve watched all the videos and interacted, what are you thinking about using AI in breast screening? </w:t>
            </w:r>
          </w:p>
        </w:tc>
      </w:tr>
      <w:tr w:rsidR="00F67166" w:rsidRPr="00F301F8" w14:paraId="4060CC33" w14:textId="77777777" w:rsidTr="00B04AA4">
        <w:tc>
          <w:tcPr>
            <w:tcW w:w="1555" w:type="dxa"/>
          </w:tcPr>
          <w:p w14:paraId="06F8F905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Time: 35 mins </w:t>
            </w:r>
          </w:p>
        </w:tc>
        <w:tc>
          <w:tcPr>
            <w:tcW w:w="7461" w:type="dxa"/>
          </w:tcPr>
          <w:p w14:paraId="1875ECA4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  <w:i/>
                <w:iCs/>
                <w:u w:val="single"/>
              </w:rPr>
              <w:t>HOW</w:t>
            </w:r>
            <w:r w:rsidRPr="00F301F8">
              <w:rPr>
                <w:rFonts w:ascii="Times New Roman" w:hAnsi="Times New Roman" w:cs="Times New Roman"/>
                <w:b/>
              </w:rPr>
              <w:t xml:space="preserve"> SHOULD WE USE AI IN BREAST SCREENING? (20 minutes – 5 for ranking and 15 for discussion) </w:t>
            </w:r>
          </w:p>
          <w:p w14:paraId="7F040F6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You learned about different ways AI could be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used</w:t>
            </w:r>
            <w:proofErr w:type="gramEnd"/>
            <w:r w:rsidRPr="00F301F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9D04C6B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We want to compare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these</w:t>
            </w:r>
            <w:proofErr w:type="gramEnd"/>
          </w:p>
          <w:p w14:paraId="271088E7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Which do you think are better, which are worse, and why </w:t>
            </w:r>
          </w:p>
        </w:tc>
      </w:tr>
      <w:tr w:rsidR="00F67166" w:rsidRPr="00F301F8" w14:paraId="70B676C5" w14:textId="77777777" w:rsidTr="00B04AA4">
        <w:tc>
          <w:tcPr>
            <w:tcW w:w="1555" w:type="dxa"/>
          </w:tcPr>
          <w:p w14:paraId="5C86A8E7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ECTION 5 </w:t>
            </w:r>
          </w:p>
          <w:p w14:paraId="350A80BB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Slide with options from online presentation</w:t>
            </w:r>
          </w:p>
        </w:tc>
        <w:tc>
          <w:tcPr>
            <w:tcW w:w="7461" w:type="dxa"/>
          </w:tcPr>
          <w:p w14:paraId="6EF96577" w14:textId="77777777" w:rsidR="00F67166" w:rsidRPr="00F301F8" w:rsidRDefault="00F67166" w:rsidP="00B04AA4">
            <w:p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Re-introduce the options with the graphic from the video: AI triage, AI replaces one specialist, AI helps specialists make their decision, only AI </w:t>
            </w:r>
          </w:p>
        </w:tc>
      </w:tr>
      <w:tr w:rsidR="00F67166" w:rsidRPr="00F301F8" w14:paraId="0E5DEE80" w14:textId="77777777" w:rsidTr="00B04AA4">
        <w:tc>
          <w:tcPr>
            <w:tcW w:w="1555" w:type="dxa"/>
          </w:tcPr>
          <w:p w14:paraId="22F75D2D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1" w:type="dxa"/>
          </w:tcPr>
          <w:p w14:paraId="06BE59B3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Prompt: We want to know what you think are the best and worst things about these options. </w:t>
            </w:r>
          </w:p>
          <w:p w14:paraId="4F83CD0B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Please use this chat function to list good and bad things about the four options. List the option number first (1, 2, 3 or 4), then write something you like or don’t </w:t>
            </w:r>
            <w:r w:rsidRPr="00F301F8">
              <w:rPr>
                <w:rFonts w:ascii="Times New Roman" w:hAnsi="Times New Roman" w:cs="Times New Roman"/>
              </w:rPr>
              <w:lastRenderedPageBreak/>
              <w:t xml:space="preserve">like about that option, then press the ‘post’ button (the paper airplane symbol). You can post as many times as you like. </w:t>
            </w:r>
          </w:p>
        </w:tc>
      </w:tr>
      <w:tr w:rsidR="00F67166" w:rsidRPr="00F301F8" w14:paraId="61A90BCC" w14:textId="77777777" w:rsidTr="00B04AA4">
        <w:tc>
          <w:tcPr>
            <w:tcW w:w="1555" w:type="dxa"/>
          </w:tcPr>
          <w:p w14:paraId="44934D43" w14:textId="77777777" w:rsidR="00F67166" w:rsidRPr="00F301F8" w:rsidRDefault="00F67166" w:rsidP="00B04AA4">
            <w:pPr>
              <w:rPr>
                <w:rFonts w:ascii="Times New Roman" w:hAnsi="Times New Roman" w:cs="Times New Roman"/>
                <w:bCs/>
                <w:color w:val="44546A" w:themeColor="text2"/>
              </w:rPr>
            </w:pPr>
          </w:p>
        </w:tc>
        <w:tc>
          <w:tcPr>
            <w:tcW w:w="7461" w:type="dxa"/>
          </w:tcPr>
          <w:p w14:paraId="6207D5FC" w14:textId="77777777" w:rsidR="00F67166" w:rsidRPr="00F301F8" w:rsidRDefault="00F67166" w:rsidP="00B04AA4">
            <w:p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Give them 5 minutes to add positive, </w:t>
            </w:r>
            <w:proofErr w:type="gramStart"/>
            <w:r w:rsidRPr="00F301F8">
              <w:rPr>
                <w:rFonts w:ascii="Times New Roman" w:hAnsi="Times New Roman" w:cs="Times New Roman"/>
                <w:bCs/>
              </w:rPr>
              <w:t>negative</w:t>
            </w:r>
            <w:proofErr w:type="gramEnd"/>
            <w:r w:rsidRPr="00F301F8">
              <w:rPr>
                <w:rFonts w:ascii="Times New Roman" w:hAnsi="Times New Roman" w:cs="Times New Roman"/>
                <w:bCs/>
              </w:rPr>
              <w:t xml:space="preserve"> and neutral comments in the chat  </w:t>
            </w:r>
          </w:p>
        </w:tc>
      </w:tr>
      <w:tr w:rsidR="00F67166" w:rsidRPr="00F301F8" w14:paraId="20F5AB90" w14:textId="77777777" w:rsidTr="00B04AA4">
        <w:trPr>
          <w:trHeight w:val="699"/>
        </w:trPr>
        <w:tc>
          <w:tcPr>
            <w:tcW w:w="1555" w:type="dxa"/>
          </w:tcPr>
          <w:p w14:paraId="2D36767D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1" w:type="dxa"/>
          </w:tcPr>
          <w:p w14:paraId="1D6C6A09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proofErr w:type="gramStart"/>
            <w:r w:rsidRPr="00F301F8">
              <w:rPr>
                <w:rFonts w:ascii="Times New Roman" w:hAnsi="Times New Roman" w:cs="Times New Roman"/>
                <w:b/>
                <w:bCs/>
              </w:rPr>
              <w:t>Open up</w:t>
            </w:r>
            <w:proofErr w:type="gramEnd"/>
            <w:r w:rsidRPr="00F301F8">
              <w:rPr>
                <w:rFonts w:ascii="Times New Roman" w:hAnsi="Times New Roman" w:cs="Times New Roman"/>
                <w:b/>
                <w:bCs/>
              </w:rPr>
              <w:t xml:space="preserve"> for discussion</w:t>
            </w:r>
            <w:r w:rsidRPr="00F301F8">
              <w:rPr>
                <w:rFonts w:ascii="Times New Roman" w:hAnsi="Times New Roman" w:cs="Times New Roman"/>
              </w:rPr>
              <w:t xml:space="preserve">: </w:t>
            </w:r>
          </w:p>
          <w:p w14:paraId="632C9FD4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The good things – what did you like about these options? </w:t>
            </w:r>
          </w:p>
          <w:p w14:paraId="41FC6993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The worse things – what didn’t you like about these options? </w:t>
            </w:r>
          </w:p>
          <w:p w14:paraId="0B6AF2EA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Throughout, keep asking about reasons – why do you think it’s good or not good? </w:t>
            </w:r>
          </w:p>
        </w:tc>
      </w:tr>
      <w:tr w:rsidR="00F67166" w:rsidRPr="00F301F8" w14:paraId="0ADE4C1E" w14:textId="77777777" w:rsidTr="00B04AA4">
        <w:tc>
          <w:tcPr>
            <w:tcW w:w="1555" w:type="dxa"/>
          </w:tcPr>
          <w:p w14:paraId="0BC381C4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Time: 50 mins</w:t>
            </w:r>
          </w:p>
        </w:tc>
        <w:tc>
          <w:tcPr>
            <w:tcW w:w="7461" w:type="dxa"/>
          </w:tcPr>
          <w:p w14:paraId="6655F67F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HOW ACCURATE DOES AI IN BREAST SCREEN NEED TO BE? (25 mins – 5 + 5 + 15) </w:t>
            </w:r>
          </w:p>
        </w:tc>
      </w:tr>
      <w:tr w:rsidR="00F67166" w:rsidRPr="00F301F8" w14:paraId="08F566C4" w14:textId="77777777" w:rsidTr="00B04AA4">
        <w:tc>
          <w:tcPr>
            <w:tcW w:w="1555" w:type="dxa"/>
          </w:tcPr>
          <w:p w14:paraId="0D1AD68B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ECTION 6 </w:t>
            </w:r>
          </w:p>
          <w:p w14:paraId="59A55C73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lides from online presentation </w:t>
            </w:r>
          </w:p>
          <w:p w14:paraId="37D88C55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461" w:type="dxa"/>
          </w:tcPr>
          <w:p w14:paraId="098C6995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Now we are going to discuss what we know about the accuracy of AI in each of </w:t>
            </w:r>
            <w:proofErr w:type="gramStart"/>
            <w:r w:rsidRPr="00F301F8">
              <w:rPr>
                <w:rFonts w:ascii="Times New Roman" w:hAnsi="Times New Roman" w:cs="Times New Roman"/>
              </w:rPr>
              <w:t>these 4 workflow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options</w:t>
            </w:r>
          </w:p>
          <w:p w14:paraId="6ABB1E4B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Recap evidence </w:t>
            </w:r>
            <w:proofErr w:type="gramStart"/>
            <w:r w:rsidRPr="00F301F8">
              <w:rPr>
                <w:rFonts w:ascii="Times New Roman" w:hAnsi="Times New Roman" w:cs="Times New Roman"/>
              </w:rPr>
              <w:t>summaries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</w:t>
            </w:r>
          </w:p>
          <w:p w14:paraId="278600AF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Show two slides: </w:t>
            </w:r>
          </w:p>
          <w:p w14:paraId="5AD50074" w14:textId="77777777" w:rsidR="00F67166" w:rsidRPr="00F301F8" w:rsidRDefault="00F67166" w:rsidP="00F6716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Things that could happen to </w:t>
            </w:r>
            <w:proofErr w:type="gramStart"/>
            <w:r w:rsidRPr="00F301F8">
              <w:rPr>
                <w:rFonts w:ascii="Times New Roman" w:hAnsi="Times New Roman" w:cs="Times New Roman"/>
                <w:bCs/>
              </w:rPr>
              <w:t>Nadia</w:t>
            </w:r>
            <w:proofErr w:type="gramEnd"/>
            <w:r w:rsidRPr="00F301F8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87F5BE6" w14:textId="77777777" w:rsidR="00F67166" w:rsidRPr="00F301F8" w:rsidRDefault="00F67166" w:rsidP="00F6716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Summary of accuracy of four options </w:t>
            </w:r>
          </w:p>
        </w:tc>
      </w:tr>
      <w:tr w:rsidR="00F67166" w:rsidRPr="00F301F8" w14:paraId="143C4268" w14:textId="77777777" w:rsidTr="00B04AA4">
        <w:tc>
          <w:tcPr>
            <w:tcW w:w="1555" w:type="dxa"/>
          </w:tcPr>
          <w:p w14:paraId="4974295F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ECTION 8 </w:t>
            </w:r>
          </w:p>
          <w:p w14:paraId="0863F5E2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Discuss </w:t>
            </w:r>
          </w:p>
        </w:tc>
        <w:tc>
          <w:tcPr>
            <w:tcW w:w="7461" w:type="dxa"/>
          </w:tcPr>
          <w:p w14:paraId="7DDCA6CE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15 MINS </w:t>
            </w:r>
          </w:p>
          <w:p w14:paraId="14F82686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bCs/>
              </w:rPr>
            </w:pPr>
            <w:r w:rsidRPr="00F301F8">
              <w:rPr>
                <w:rFonts w:ascii="Times New Roman" w:hAnsi="Times New Roman" w:cs="Times New Roman"/>
                <w:b/>
                <w:bCs/>
              </w:rPr>
              <w:t xml:space="preserve">Ask them to vote by raising their hand – most and least </w:t>
            </w:r>
            <w:proofErr w:type="gramStart"/>
            <w:r w:rsidRPr="00F301F8">
              <w:rPr>
                <w:rFonts w:ascii="Times New Roman" w:hAnsi="Times New Roman" w:cs="Times New Roman"/>
                <w:b/>
                <w:bCs/>
              </w:rPr>
              <w:t>preferred</w:t>
            </w:r>
            <w:proofErr w:type="gramEnd"/>
            <w:r w:rsidRPr="00F301F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EEA958F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Discuss– draw out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reasons</w:t>
            </w:r>
            <w:proofErr w:type="gramEnd"/>
            <w:r w:rsidRPr="00F301F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8784F3D" w14:textId="77777777" w:rsidR="00F67166" w:rsidRPr="00F301F8" w:rsidRDefault="00F67166" w:rsidP="00F6716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Most favoured </w:t>
            </w:r>
          </w:p>
          <w:p w14:paraId="1A84AB28" w14:textId="77777777" w:rsidR="00F67166" w:rsidRPr="00F301F8" w:rsidRDefault="00F67166" w:rsidP="00F6716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Least favoured </w:t>
            </w:r>
          </w:p>
          <w:p w14:paraId="6EA6E8C2" w14:textId="77777777" w:rsidR="00F67166" w:rsidRPr="00F301F8" w:rsidRDefault="00F67166" w:rsidP="00F6716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Others.  </w:t>
            </w:r>
          </w:p>
        </w:tc>
      </w:tr>
      <w:tr w:rsidR="00F67166" w:rsidRPr="00F301F8" w14:paraId="75EE5419" w14:textId="77777777" w:rsidTr="00B04AA4">
        <w:tc>
          <w:tcPr>
            <w:tcW w:w="1555" w:type="dxa"/>
          </w:tcPr>
          <w:p w14:paraId="66CC40DB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SECTION 9 </w:t>
            </w:r>
          </w:p>
        </w:tc>
        <w:tc>
          <w:tcPr>
            <w:tcW w:w="7461" w:type="dxa"/>
          </w:tcPr>
          <w:p w14:paraId="44E110C9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5 MINS - AI ALONE</w:t>
            </w:r>
          </w:p>
          <w:p w14:paraId="094DD932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Go back to outcomes for Nadia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slide</w:t>
            </w:r>
            <w:proofErr w:type="gramEnd"/>
            <w:r w:rsidRPr="00F301F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0A921567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Remember that you don’t meet the specialist – they sit in a room and read the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mammograms</w:t>
            </w:r>
            <w:proofErr w:type="gramEnd"/>
            <w:r w:rsidRPr="00F301F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14BD9C6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How good would AI have to be to accept using AI alone? </w:t>
            </w:r>
          </w:p>
        </w:tc>
      </w:tr>
      <w:tr w:rsidR="00F67166" w:rsidRPr="00F301F8" w14:paraId="4198E746" w14:textId="77777777" w:rsidTr="00B04AA4">
        <w:tc>
          <w:tcPr>
            <w:tcW w:w="1555" w:type="dxa"/>
          </w:tcPr>
          <w:p w14:paraId="531D34BF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Time: 80 mins</w:t>
            </w:r>
          </w:p>
        </w:tc>
        <w:tc>
          <w:tcPr>
            <w:tcW w:w="7461" w:type="dxa"/>
          </w:tcPr>
          <w:p w14:paraId="227D725C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CLOSING </w:t>
            </w:r>
            <w:proofErr w:type="gramStart"/>
            <w:r w:rsidRPr="00F301F8">
              <w:rPr>
                <w:rFonts w:ascii="Times New Roman" w:hAnsi="Times New Roman" w:cs="Times New Roman"/>
                <w:b/>
              </w:rPr>
              <w:t>DISCUSSION :</w:t>
            </w:r>
            <w:proofErr w:type="gramEnd"/>
            <w:r w:rsidRPr="00F301F8">
              <w:rPr>
                <w:rFonts w:ascii="Times New Roman" w:hAnsi="Times New Roman" w:cs="Times New Roman"/>
                <w:b/>
              </w:rPr>
              <w:t xml:space="preserve"> AI BREASTSCREEN SCENARIO (10 MINS)</w:t>
            </w:r>
          </w:p>
        </w:tc>
      </w:tr>
      <w:tr w:rsidR="00F67166" w:rsidRPr="00F301F8" w14:paraId="3A9CFF1B" w14:textId="77777777" w:rsidTr="00B04AA4">
        <w:tc>
          <w:tcPr>
            <w:tcW w:w="1555" w:type="dxa"/>
          </w:tcPr>
          <w:p w14:paraId="21ED3695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1" w:type="dxa"/>
          </w:tcPr>
          <w:p w14:paraId="2453B6EA" w14:textId="77777777" w:rsidR="00F67166" w:rsidRPr="00F301F8" w:rsidRDefault="00F67166" w:rsidP="00B04AA4">
            <w:pPr>
              <w:rPr>
                <w:rFonts w:ascii="Times New Roman" w:hAnsi="Times New Roman" w:cs="Times New Roman"/>
              </w:rPr>
            </w:pPr>
            <w:r w:rsidRPr="00F301F8">
              <w:rPr>
                <w:rFonts w:ascii="Times New Roman" w:hAnsi="Times New Roman" w:cs="Times New Roman"/>
              </w:rPr>
              <w:t xml:space="preserve">Think about everything we’ve discussed. Imagine Rachel, Breast Screen Australia Program manager, </w:t>
            </w:r>
            <w:proofErr w:type="gramStart"/>
            <w:r w:rsidRPr="00F301F8">
              <w:rPr>
                <w:rFonts w:ascii="Times New Roman" w:hAnsi="Times New Roman" w:cs="Times New Roman"/>
              </w:rPr>
              <w:t>has to</w:t>
            </w:r>
            <w:proofErr w:type="gramEnd"/>
            <w:r w:rsidRPr="00F301F8">
              <w:rPr>
                <w:rFonts w:ascii="Times New Roman" w:hAnsi="Times New Roman" w:cs="Times New Roman"/>
              </w:rPr>
              <w:t xml:space="preserve"> make a decision about whether to introduce AI into </w:t>
            </w:r>
            <w:proofErr w:type="spellStart"/>
            <w:r w:rsidRPr="00F301F8">
              <w:rPr>
                <w:rFonts w:ascii="Times New Roman" w:hAnsi="Times New Roman" w:cs="Times New Roman"/>
              </w:rPr>
              <w:t>BreastScreen</w:t>
            </w:r>
            <w:proofErr w:type="spellEnd"/>
            <w:r w:rsidRPr="00F301F8">
              <w:rPr>
                <w:rFonts w:ascii="Times New Roman" w:hAnsi="Times New Roman" w:cs="Times New Roman"/>
              </w:rPr>
              <w:t xml:space="preserve"> services, and if so, how. </w:t>
            </w:r>
          </w:p>
        </w:tc>
      </w:tr>
      <w:tr w:rsidR="00F67166" w:rsidRPr="00F301F8" w14:paraId="7442357A" w14:textId="77777777" w:rsidTr="00B04AA4">
        <w:tc>
          <w:tcPr>
            <w:tcW w:w="1555" w:type="dxa"/>
          </w:tcPr>
          <w:p w14:paraId="33F38F51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61" w:type="dxa"/>
          </w:tcPr>
          <w:p w14:paraId="21CDEE78" w14:textId="77777777" w:rsidR="00F67166" w:rsidRPr="00F301F8" w:rsidRDefault="00F67166" w:rsidP="00B04AA4">
            <w:pPr>
              <w:rPr>
                <w:rFonts w:ascii="Times New Roman" w:hAnsi="Times New Roman" w:cs="Times New Roman"/>
                <w:bCs/>
              </w:rPr>
            </w:pPr>
            <w:r w:rsidRPr="00F301F8">
              <w:rPr>
                <w:rFonts w:ascii="Times New Roman" w:hAnsi="Times New Roman" w:cs="Times New Roman"/>
                <w:bCs/>
              </w:rPr>
              <w:t xml:space="preserve">What message would you give to Rachel as she tries to decide about whether (or how) to introduce AI into </w:t>
            </w:r>
            <w:proofErr w:type="spellStart"/>
            <w:r w:rsidRPr="00F301F8">
              <w:rPr>
                <w:rFonts w:ascii="Times New Roman" w:hAnsi="Times New Roman" w:cs="Times New Roman"/>
                <w:bCs/>
              </w:rPr>
              <w:t>BreastScreen</w:t>
            </w:r>
            <w:proofErr w:type="spellEnd"/>
            <w:r w:rsidRPr="00F301F8">
              <w:rPr>
                <w:rFonts w:ascii="Times New Roman" w:hAnsi="Times New Roman" w:cs="Times New Roman"/>
                <w:bCs/>
              </w:rPr>
              <w:t>?</w:t>
            </w:r>
          </w:p>
        </w:tc>
      </w:tr>
      <w:tr w:rsidR="00F67166" w:rsidRPr="00F301F8" w14:paraId="1C5D7819" w14:textId="77777777" w:rsidTr="00B04AA4">
        <w:tc>
          <w:tcPr>
            <w:tcW w:w="1555" w:type="dxa"/>
          </w:tcPr>
          <w:p w14:paraId="2B0A78E4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>Time: 90 mins</w:t>
            </w:r>
          </w:p>
        </w:tc>
        <w:tc>
          <w:tcPr>
            <w:tcW w:w="7461" w:type="dxa"/>
          </w:tcPr>
          <w:p w14:paraId="4BCC8823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FINAL SURVEYS </w:t>
            </w:r>
          </w:p>
          <w:p w14:paraId="008F813B" w14:textId="77777777" w:rsidR="00F67166" w:rsidRPr="00F301F8" w:rsidRDefault="00F67166" w:rsidP="00B04AA4">
            <w:pPr>
              <w:rPr>
                <w:rFonts w:ascii="Times New Roman" w:hAnsi="Times New Roman" w:cs="Times New Roman"/>
                <w:b/>
              </w:rPr>
            </w:pPr>
            <w:r w:rsidRPr="00F301F8">
              <w:rPr>
                <w:rFonts w:ascii="Times New Roman" w:hAnsi="Times New Roman" w:cs="Times New Roman"/>
                <w:b/>
              </w:rPr>
              <w:t xml:space="preserve">Thank you and any final comments – we’ll send your vouchers very soon by email </w:t>
            </w:r>
          </w:p>
        </w:tc>
      </w:tr>
    </w:tbl>
    <w:p w14:paraId="48D50B62" w14:textId="77777777" w:rsidR="00F67166" w:rsidRDefault="00F67166" w:rsidP="00F67166">
      <w:pPr>
        <w:rPr>
          <w:rFonts w:ascii="Times New Roman" w:hAnsi="Times New Roman" w:cs="Times New Roman"/>
          <w:b/>
          <w:i/>
          <w:strike/>
        </w:rPr>
      </w:pPr>
    </w:p>
    <w:p w14:paraId="37F2C817" w14:textId="77777777" w:rsidR="00E94E31" w:rsidRDefault="00E94E31"/>
    <w:sectPr w:rsidR="00E94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60328"/>
    <w:multiLevelType w:val="hybridMultilevel"/>
    <w:tmpl w:val="B41E6FA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705CF"/>
    <w:multiLevelType w:val="hybridMultilevel"/>
    <w:tmpl w:val="E8AA5D00"/>
    <w:lvl w:ilvl="0" w:tplc="193A36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9F7B3C"/>
    <w:multiLevelType w:val="hybridMultilevel"/>
    <w:tmpl w:val="222C7692"/>
    <w:lvl w:ilvl="0" w:tplc="193A36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6623881">
    <w:abstractNumId w:val="2"/>
  </w:num>
  <w:num w:numId="2" w16cid:durableId="2134210463">
    <w:abstractNumId w:val="1"/>
  </w:num>
  <w:num w:numId="3" w16cid:durableId="1007907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66"/>
    <w:rsid w:val="00AC50EB"/>
    <w:rsid w:val="00D319B6"/>
    <w:rsid w:val="00E94E31"/>
    <w:rsid w:val="00F6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66F2E"/>
  <w15:chartTrackingRefBased/>
  <w15:docId w15:val="{067C995B-A878-4818-AC2A-A03C85FE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166"/>
  </w:style>
  <w:style w:type="paragraph" w:styleId="Heading1">
    <w:name w:val="heading 1"/>
    <w:basedOn w:val="Normal"/>
    <w:next w:val="Normal"/>
    <w:link w:val="Heading1Char"/>
    <w:uiPriority w:val="9"/>
    <w:qFormat/>
    <w:rsid w:val="00F671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67166"/>
    <w:pPr>
      <w:ind w:left="720"/>
      <w:contextualSpacing/>
    </w:pPr>
  </w:style>
  <w:style w:type="table" w:styleId="TableGrid">
    <w:name w:val="Table Grid"/>
    <w:basedOn w:val="TableNormal"/>
    <w:uiPriority w:val="39"/>
    <w:rsid w:val="00F67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opic</dc:creator>
  <cp:keywords/>
  <dc:description/>
  <cp:lastModifiedBy>Diana Popic</cp:lastModifiedBy>
  <cp:revision>1</cp:revision>
  <dcterms:created xsi:type="dcterms:W3CDTF">2024-10-10T00:32:00Z</dcterms:created>
  <dcterms:modified xsi:type="dcterms:W3CDTF">2024-10-10T00:32:00Z</dcterms:modified>
</cp:coreProperties>
</file>